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1006D" w14:textId="4BFEA808" w:rsidR="001A3DB0" w:rsidRPr="00051D1C" w:rsidRDefault="004834D6">
      <w:pPr>
        <w:rPr>
          <w:rFonts w:ascii="Times New Roman" w:hAnsi="Times New Roman" w:cs="Times New Roman"/>
        </w:rPr>
      </w:pPr>
      <w:r w:rsidRPr="00051D1C">
        <w:rPr>
          <w:rFonts w:ascii="Times New Roman" w:hAnsi="Times New Roman" w:cs="Times New Roman"/>
          <w:b/>
          <w:bCs/>
        </w:rPr>
        <w:t>S</w:t>
      </w:r>
      <w:r w:rsidR="002271F6" w:rsidRPr="00051D1C">
        <w:rPr>
          <w:rFonts w:ascii="Times New Roman" w:hAnsi="Times New Roman" w:cs="Times New Roman"/>
          <w:b/>
          <w:bCs/>
        </w:rPr>
        <w:t>3</w:t>
      </w:r>
      <w:r w:rsidRPr="00051D1C">
        <w:rPr>
          <w:rFonts w:ascii="Times New Roman" w:hAnsi="Times New Roman" w:cs="Times New Roman"/>
          <w:b/>
          <w:bCs/>
        </w:rPr>
        <w:t xml:space="preserve"> Table</w:t>
      </w:r>
      <w:r w:rsidR="006C6A1E" w:rsidRPr="00051D1C">
        <w:rPr>
          <w:rFonts w:ascii="Times New Roman" w:hAnsi="Times New Roman" w:cs="Times New Roman"/>
        </w:rPr>
        <w:t xml:space="preserve">. </w:t>
      </w:r>
      <w:r w:rsidR="006C6A1E" w:rsidRPr="00051D1C">
        <w:rPr>
          <w:rFonts w:ascii="Times New Roman" w:hAnsi="Times New Roman" w:cs="Times New Roman"/>
          <w:b/>
          <w:bCs/>
        </w:rPr>
        <w:t>Positive and negative predictive values.</w:t>
      </w:r>
    </w:p>
    <w:p w14:paraId="6CE80355" w14:textId="77777777" w:rsidR="00AD521A" w:rsidRPr="00051D1C" w:rsidRDefault="00AD521A">
      <w:pPr>
        <w:rPr>
          <w:rFonts w:ascii="Times New Roman" w:hAnsi="Times New Roman" w:cs="Times New Roman"/>
          <w:sz w:val="22"/>
          <w:szCs w:val="22"/>
        </w:rPr>
      </w:pPr>
    </w:p>
    <w:p w14:paraId="361C896B" w14:textId="112656D7" w:rsidR="006C6A1E" w:rsidRPr="00051D1C" w:rsidRDefault="00AD521A">
      <w:pPr>
        <w:rPr>
          <w:rFonts w:ascii="Times New Roman" w:hAnsi="Times New Roman" w:cs="Times New Roman"/>
          <w:sz w:val="22"/>
          <w:szCs w:val="22"/>
        </w:rPr>
      </w:pPr>
      <w:r w:rsidRPr="00051D1C">
        <w:rPr>
          <w:rFonts w:ascii="Times New Roman" w:hAnsi="Times New Roman" w:cs="Times New Roman"/>
          <w:sz w:val="22"/>
          <w:szCs w:val="22"/>
        </w:rPr>
        <w:t>A)</w:t>
      </w:r>
      <w:r w:rsidR="004834D6" w:rsidRPr="00051D1C">
        <w:rPr>
          <w:rFonts w:ascii="Times New Roman" w:hAnsi="Times New Roman" w:cs="Times New Roman"/>
          <w:sz w:val="22"/>
          <w:szCs w:val="22"/>
        </w:rPr>
        <w:t xml:space="preserve"> </w:t>
      </w:r>
      <w:r w:rsidR="00901916" w:rsidRPr="00051D1C">
        <w:rPr>
          <w:rFonts w:ascii="Times New Roman" w:hAnsi="Times New Roman" w:cs="Times New Roman"/>
          <w:sz w:val="22"/>
          <w:szCs w:val="22"/>
        </w:rPr>
        <w:t>Control</w:t>
      </w:r>
      <w:r w:rsidR="004834D6" w:rsidRPr="00051D1C">
        <w:rPr>
          <w:rFonts w:ascii="Times New Roman" w:hAnsi="Times New Roman" w:cs="Times New Roman"/>
          <w:sz w:val="22"/>
          <w:szCs w:val="22"/>
        </w:rPr>
        <w:t xml:space="preserve"> vs PDAC</w:t>
      </w:r>
    </w:p>
    <w:p w14:paraId="555D76D0" w14:textId="77777777" w:rsidR="004834D6" w:rsidRPr="00051D1C" w:rsidRDefault="004834D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35" w:type="dxa"/>
        <w:tblLook w:val="04A0" w:firstRow="1" w:lastRow="0" w:firstColumn="1" w:lastColumn="0" w:noHBand="0" w:noVBand="1"/>
      </w:tblPr>
      <w:tblGrid>
        <w:gridCol w:w="1062"/>
        <w:gridCol w:w="962"/>
        <w:gridCol w:w="1662"/>
        <w:gridCol w:w="709"/>
        <w:gridCol w:w="621"/>
        <w:gridCol w:w="820"/>
        <w:gridCol w:w="1677"/>
        <w:gridCol w:w="713"/>
        <w:gridCol w:w="709"/>
      </w:tblGrid>
      <w:tr w:rsidR="006C6A1E" w:rsidRPr="00051D1C" w14:paraId="5848D98A" w14:textId="77777777" w:rsidTr="00051D1C">
        <w:trPr>
          <w:trHeight w:val="320"/>
        </w:trPr>
        <w:tc>
          <w:tcPr>
            <w:tcW w:w="1062" w:type="dxa"/>
            <w:vMerge w:val="restart"/>
            <w:shd w:val="clear" w:color="auto" w:fill="auto"/>
            <w:noWrap/>
            <w:vAlign w:val="bottom"/>
            <w:hideMark/>
          </w:tcPr>
          <w:p w14:paraId="0F0AB30E" w14:textId="77777777" w:rsidR="006C6A1E" w:rsidRPr="00051D1C" w:rsidRDefault="006C6A1E" w:rsidP="006C6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395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CC4C" w14:textId="6523011E" w:rsidR="006C6A1E" w:rsidRPr="00051D1C" w:rsidRDefault="00901916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  <w:r w:rsidR="006C6A1E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su</w:t>
            </w:r>
            <w:r w:rsidR="006C6A1E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 PDAC I-II</w:t>
            </w:r>
          </w:p>
        </w:tc>
        <w:tc>
          <w:tcPr>
            <w:tcW w:w="3919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3987" w14:textId="73615864" w:rsidR="006C6A1E" w:rsidRPr="00051D1C" w:rsidRDefault="00901916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trol</w:t>
            </w:r>
            <w:r w:rsidR="006C6A1E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v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sus</w:t>
            </w:r>
            <w:r w:rsidR="006C6A1E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DAC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6C6A1E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-IV</w:t>
            </w:r>
          </w:p>
        </w:tc>
      </w:tr>
      <w:tr w:rsidR="006C6A1E" w:rsidRPr="00051D1C" w14:paraId="4390A224" w14:textId="77777777" w:rsidTr="00051D1C">
        <w:trPr>
          <w:trHeight w:val="320"/>
        </w:trPr>
        <w:tc>
          <w:tcPr>
            <w:tcW w:w="1062" w:type="dxa"/>
            <w:vMerge/>
            <w:vAlign w:val="center"/>
            <w:hideMark/>
          </w:tcPr>
          <w:p w14:paraId="7DCE79BE" w14:textId="77777777" w:rsidR="006C6A1E" w:rsidRPr="00051D1C" w:rsidRDefault="006C6A1E" w:rsidP="006C6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5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5C77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ncRisk</w:t>
            </w:r>
            <w:proofErr w:type="spellEnd"/>
          </w:p>
        </w:tc>
        <w:tc>
          <w:tcPr>
            <w:tcW w:w="39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378B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ncRisk</w:t>
            </w:r>
            <w:proofErr w:type="spellEnd"/>
          </w:p>
        </w:tc>
      </w:tr>
      <w:tr w:rsidR="006C6A1E" w:rsidRPr="00051D1C" w14:paraId="38D050B9" w14:textId="77777777" w:rsidTr="00051D1C">
        <w:trPr>
          <w:trHeight w:val="320"/>
        </w:trPr>
        <w:tc>
          <w:tcPr>
            <w:tcW w:w="106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EA92655" w14:textId="77777777" w:rsidR="006C6A1E" w:rsidRPr="00051D1C" w:rsidRDefault="006C6A1E" w:rsidP="006C6A1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049E4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8FA6D1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FF647C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PV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BECA9A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PV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F62D1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2EC2EB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F886CB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7CFEB" w14:textId="77777777" w:rsidR="006C6A1E" w:rsidRPr="00051D1C" w:rsidRDefault="006C6A1E" w:rsidP="00AD52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PV</w:t>
            </w:r>
          </w:p>
        </w:tc>
      </w:tr>
      <w:tr w:rsidR="00625BA6" w:rsidRPr="00051D1C" w14:paraId="4F152FF6" w14:textId="77777777" w:rsidTr="00051D1C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A7D8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9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CCC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64C" w14:textId="4EDC956D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 (0.677-0.9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D7CF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171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7120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BE4D" w14:textId="43FA4805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 (0.657-0.96)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7C7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E208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</w:tr>
      <w:tr w:rsidR="00625BA6" w:rsidRPr="00051D1C" w14:paraId="34AF6E2F" w14:textId="77777777" w:rsidTr="00051D1C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CF2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C64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3BE45" w14:textId="3D0E45E4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 (0.677-0.9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D7440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93D5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253E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A9789E" w14:textId="525D3CDE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 (0.657-0.96)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52BF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F4E2D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</w:tr>
      <w:tr w:rsidR="00625BA6" w:rsidRPr="00051D1C" w14:paraId="32326086" w14:textId="77777777" w:rsidTr="00051D1C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C243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5F3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91A93" w14:textId="6837A6F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 (0.677-0.9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D3F7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6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8655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47B6B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F9648" w14:textId="179551EE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 (0.657-0.96)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51CE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A28E1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</w:tr>
      <w:tr w:rsidR="00625BA6" w:rsidRPr="00051D1C" w14:paraId="2886842D" w14:textId="77777777" w:rsidTr="00051D1C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CFDE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53A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25655" w14:textId="2A97604F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 (0.677-0.9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6CFD8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090E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848673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6C603" w14:textId="5B9F9394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 (0.657-0.96)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751F0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F066F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</w:tr>
      <w:tr w:rsidR="00625BA6" w:rsidRPr="00051D1C" w14:paraId="36B86E1B" w14:textId="77777777" w:rsidTr="00051D1C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807F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7348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A879F" w14:textId="6FAED2E8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 (0.677-0.98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7198F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62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6B43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3BA1EE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6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FF10A" w14:textId="1A7916CA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 (0.657-0.96)</w:t>
            </w:r>
          </w:p>
        </w:tc>
        <w:tc>
          <w:tcPr>
            <w:tcW w:w="71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EF4B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4EA90E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4</w:t>
            </w:r>
          </w:p>
        </w:tc>
      </w:tr>
    </w:tbl>
    <w:p w14:paraId="3F7D047D" w14:textId="5486E971" w:rsidR="004834D6" w:rsidRPr="00051D1C" w:rsidRDefault="00102631">
      <w:pPr>
        <w:rPr>
          <w:rFonts w:ascii="Times New Roman" w:hAnsi="Times New Roman" w:cs="Times New Roman"/>
          <w:sz w:val="20"/>
          <w:szCs w:val="20"/>
        </w:rPr>
      </w:pPr>
      <w:r w:rsidRPr="00051D1C">
        <w:rPr>
          <w:rFonts w:ascii="Times New Roman" w:hAnsi="Times New Roman" w:cs="Times New Roman"/>
          <w:sz w:val="20"/>
          <w:szCs w:val="20"/>
        </w:rPr>
        <w:t>PPV, positive predictive value; NPV, negative predictive value; SN, sensitivity; SP, specificity.</w:t>
      </w:r>
    </w:p>
    <w:p w14:paraId="179E3EF1" w14:textId="77777777" w:rsidR="00CF39F0" w:rsidRPr="00051D1C" w:rsidRDefault="00CF39F0">
      <w:pPr>
        <w:rPr>
          <w:rFonts w:ascii="Times New Roman" w:hAnsi="Times New Roman" w:cs="Times New Roman"/>
        </w:rPr>
      </w:pPr>
    </w:p>
    <w:p w14:paraId="7564CBA4" w14:textId="204F272A" w:rsidR="004834D6" w:rsidRPr="00051D1C" w:rsidRDefault="004834D6">
      <w:pPr>
        <w:rPr>
          <w:rFonts w:ascii="Times New Roman" w:hAnsi="Times New Roman" w:cs="Times New Roman"/>
          <w:sz w:val="22"/>
          <w:szCs w:val="22"/>
        </w:rPr>
      </w:pPr>
      <w:r w:rsidRPr="00051D1C">
        <w:rPr>
          <w:rFonts w:ascii="Times New Roman" w:hAnsi="Times New Roman" w:cs="Times New Roman"/>
          <w:sz w:val="22"/>
          <w:szCs w:val="22"/>
        </w:rPr>
        <w:t>B) Benign vs PDAC</w:t>
      </w:r>
    </w:p>
    <w:p w14:paraId="3A867FDE" w14:textId="77777777" w:rsidR="004834D6" w:rsidRPr="00051D1C" w:rsidRDefault="004834D6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981" w:type="dxa"/>
        <w:tblLook w:val="04A0" w:firstRow="1" w:lastRow="0" w:firstColumn="1" w:lastColumn="0" w:noHBand="0" w:noVBand="1"/>
      </w:tblPr>
      <w:tblGrid>
        <w:gridCol w:w="1062"/>
        <w:gridCol w:w="1915"/>
        <w:gridCol w:w="709"/>
        <w:gridCol w:w="709"/>
        <w:gridCol w:w="758"/>
        <w:gridCol w:w="1701"/>
        <w:gridCol w:w="709"/>
        <w:gridCol w:w="709"/>
        <w:gridCol w:w="709"/>
      </w:tblGrid>
      <w:tr w:rsidR="004834D6" w:rsidRPr="00051D1C" w14:paraId="02D09E02" w14:textId="77777777" w:rsidTr="00625BA6">
        <w:trPr>
          <w:trHeight w:val="320"/>
        </w:trPr>
        <w:tc>
          <w:tcPr>
            <w:tcW w:w="1062" w:type="dxa"/>
            <w:vMerge w:val="restart"/>
            <w:shd w:val="clear" w:color="auto" w:fill="auto"/>
            <w:noWrap/>
            <w:vAlign w:val="bottom"/>
            <w:hideMark/>
          </w:tcPr>
          <w:p w14:paraId="0C9202C3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alence</w:t>
            </w:r>
          </w:p>
        </w:tc>
        <w:tc>
          <w:tcPr>
            <w:tcW w:w="409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AA10" w14:textId="416F8283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nign v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sus</w:t>
            </w: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PDA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</w:t>
            </w: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I-II</w:t>
            </w:r>
          </w:p>
        </w:tc>
        <w:tc>
          <w:tcPr>
            <w:tcW w:w="382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FCA1" w14:textId="2495B26A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nign v</w:t>
            </w:r>
            <w:r w:rsidR="00051D1C"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ersu</w:t>
            </w: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 PDAC I-IV</w:t>
            </w:r>
          </w:p>
        </w:tc>
      </w:tr>
      <w:tr w:rsidR="004834D6" w:rsidRPr="00051D1C" w14:paraId="591A1640" w14:textId="77777777" w:rsidTr="00625BA6">
        <w:trPr>
          <w:trHeight w:val="320"/>
        </w:trPr>
        <w:tc>
          <w:tcPr>
            <w:tcW w:w="1062" w:type="dxa"/>
            <w:vMerge/>
            <w:vAlign w:val="center"/>
            <w:hideMark/>
          </w:tcPr>
          <w:p w14:paraId="184A6D53" w14:textId="77777777" w:rsidR="004834D6" w:rsidRPr="00051D1C" w:rsidRDefault="004834D6" w:rsidP="004B79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BE47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ncRisk</w:t>
            </w:r>
            <w:proofErr w:type="spellEnd"/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9252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ncRisk</w:t>
            </w:r>
            <w:proofErr w:type="spellEnd"/>
          </w:p>
        </w:tc>
      </w:tr>
      <w:tr w:rsidR="004834D6" w:rsidRPr="00051D1C" w14:paraId="36F509B2" w14:textId="77777777" w:rsidTr="00625BA6">
        <w:trPr>
          <w:trHeight w:val="320"/>
        </w:trPr>
        <w:tc>
          <w:tcPr>
            <w:tcW w:w="1062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D47382" w14:textId="77777777" w:rsidR="004834D6" w:rsidRPr="00051D1C" w:rsidRDefault="004834D6" w:rsidP="004B799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02F65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07287C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8DB03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PV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E6E43F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PV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CF1CEE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59A58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F118A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P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0A05F" w14:textId="77777777" w:rsidR="004834D6" w:rsidRPr="00051D1C" w:rsidRDefault="004834D6" w:rsidP="004B79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PV</w:t>
            </w:r>
          </w:p>
        </w:tc>
      </w:tr>
      <w:tr w:rsidR="00625BA6" w:rsidRPr="00051D1C" w14:paraId="535B196B" w14:textId="77777777" w:rsidTr="00625BA6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B971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24B5" w14:textId="5B71A044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574-0.94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E295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5C20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03F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6B2F" w14:textId="14CDCB3A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9-0.853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AA23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E62B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D73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</w:tr>
      <w:tr w:rsidR="00625BA6" w:rsidRPr="00051D1C" w14:paraId="0697FC0A" w14:textId="77777777" w:rsidTr="00625BA6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FFCD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44D3" w14:textId="6EE5560F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574-0.94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114F8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7E180F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6DA02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52A65" w14:textId="56FC117F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9-0.85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829D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A5CC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5E3FB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</w:tr>
      <w:tr w:rsidR="00625BA6" w:rsidRPr="00051D1C" w14:paraId="4AC1FA8D" w14:textId="77777777" w:rsidTr="00625BA6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B5D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F6E1" w14:textId="3F4D84C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574-0.94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6FB6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F7FE14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B26A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7736C" w14:textId="48077770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9-0.85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3AF0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1E939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1890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3</w:t>
            </w:r>
          </w:p>
        </w:tc>
      </w:tr>
      <w:tr w:rsidR="00625BA6" w:rsidRPr="00051D1C" w14:paraId="414965BE" w14:textId="77777777" w:rsidTr="00625BA6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D17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48DA" w14:textId="39374C5A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574-0.94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1C5FC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538E1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3CB8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3F84D" w14:textId="320D73B8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9-0.85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4957FE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1AA0E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59B73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1</w:t>
            </w:r>
          </w:p>
        </w:tc>
      </w:tr>
      <w:tr w:rsidR="00625BA6" w:rsidRPr="00051D1C" w14:paraId="6176E706" w14:textId="77777777" w:rsidTr="00625BA6">
        <w:trPr>
          <w:trHeight w:val="320"/>
        </w:trPr>
        <w:tc>
          <w:tcPr>
            <w:tcW w:w="106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F122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91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749" w14:textId="4F8A489D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 (0.574-0.944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EA55B9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E7A43B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940F06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113DBD" w14:textId="7FD05831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5 (0.569-0.853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A2625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632E7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BC37A" w14:textId="77777777" w:rsidR="00625BA6" w:rsidRPr="00051D1C" w:rsidRDefault="00625BA6" w:rsidP="00625B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51D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9</w:t>
            </w:r>
          </w:p>
        </w:tc>
      </w:tr>
    </w:tbl>
    <w:p w14:paraId="30F8A61D" w14:textId="77777777" w:rsidR="00102631" w:rsidRPr="00051D1C" w:rsidRDefault="00102631" w:rsidP="00102631">
      <w:pPr>
        <w:rPr>
          <w:rFonts w:ascii="Times New Roman" w:hAnsi="Times New Roman" w:cs="Times New Roman"/>
          <w:sz w:val="20"/>
          <w:szCs w:val="20"/>
        </w:rPr>
      </w:pPr>
      <w:r w:rsidRPr="00051D1C">
        <w:rPr>
          <w:rFonts w:ascii="Times New Roman" w:hAnsi="Times New Roman" w:cs="Times New Roman"/>
          <w:sz w:val="20"/>
          <w:szCs w:val="20"/>
        </w:rPr>
        <w:t>PPV, positive predictive value; NPV, negative predictive value; SN, sensitivity; SP, specificity.</w:t>
      </w:r>
    </w:p>
    <w:p w14:paraId="175AAC55" w14:textId="77777777" w:rsidR="004834D6" w:rsidRPr="00AD521A" w:rsidRDefault="004834D6">
      <w:pPr>
        <w:rPr>
          <w:rFonts w:ascii="Arial" w:hAnsi="Arial" w:cs="Arial"/>
        </w:rPr>
      </w:pPr>
    </w:p>
    <w:sectPr w:rsidR="004834D6" w:rsidRPr="00AD521A" w:rsidSect="00ED1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A1E"/>
    <w:rsid w:val="000073DE"/>
    <w:rsid w:val="00024676"/>
    <w:rsid w:val="00051D1C"/>
    <w:rsid w:val="000662BE"/>
    <w:rsid w:val="000C790A"/>
    <w:rsid w:val="000D29FC"/>
    <w:rsid w:val="00102631"/>
    <w:rsid w:val="001146FC"/>
    <w:rsid w:val="00122B3F"/>
    <w:rsid w:val="00137748"/>
    <w:rsid w:val="001702AC"/>
    <w:rsid w:val="00183B5D"/>
    <w:rsid w:val="001854FB"/>
    <w:rsid w:val="001C782A"/>
    <w:rsid w:val="001F1582"/>
    <w:rsid w:val="002271F6"/>
    <w:rsid w:val="002458F3"/>
    <w:rsid w:val="003B157A"/>
    <w:rsid w:val="003E521B"/>
    <w:rsid w:val="004834D6"/>
    <w:rsid w:val="00484D4E"/>
    <w:rsid w:val="004C69E8"/>
    <w:rsid w:val="004D1B02"/>
    <w:rsid w:val="00526956"/>
    <w:rsid w:val="00536532"/>
    <w:rsid w:val="005710C6"/>
    <w:rsid w:val="0062282E"/>
    <w:rsid w:val="00625BA6"/>
    <w:rsid w:val="006B26B7"/>
    <w:rsid w:val="006C6A1E"/>
    <w:rsid w:val="006E6934"/>
    <w:rsid w:val="006F71D2"/>
    <w:rsid w:val="00713EA7"/>
    <w:rsid w:val="00736C42"/>
    <w:rsid w:val="007A1011"/>
    <w:rsid w:val="008207CA"/>
    <w:rsid w:val="00866CCA"/>
    <w:rsid w:val="008F322A"/>
    <w:rsid w:val="00901916"/>
    <w:rsid w:val="00974975"/>
    <w:rsid w:val="00981A4E"/>
    <w:rsid w:val="009E3E9C"/>
    <w:rsid w:val="00A77FB4"/>
    <w:rsid w:val="00AA73B2"/>
    <w:rsid w:val="00AC1861"/>
    <w:rsid w:val="00AC53C5"/>
    <w:rsid w:val="00AD521A"/>
    <w:rsid w:val="00B055EF"/>
    <w:rsid w:val="00B21DE7"/>
    <w:rsid w:val="00B34213"/>
    <w:rsid w:val="00B74C98"/>
    <w:rsid w:val="00B8257D"/>
    <w:rsid w:val="00B95381"/>
    <w:rsid w:val="00B97B1D"/>
    <w:rsid w:val="00BA2664"/>
    <w:rsid w:val="00BD6DEF"/>
    <w:rsid w:val="00C61736"/>
    <w:rsid w:val="00CE482D"/>
    <w:rsid w:val="00CF39F0"/>
    <w:rsid w:val="00D0280C"/>
    <w:rsid w:val="00D03461"/>
    <w:rsid w:val="00D5637A"/>
    <w:rsid w:val="00D57C0F"/>
    <w:rsid w:val="00D630CC"/>
    <w:rsid w:val="00E61794"/>
    <w:rsid w:val="00E85653"/>
    <w:rsid w:val="00E94A7D"/>
    <w:rsid w:val="00ED116B"/>
    <w:rsid w:val="00ED5026"/>
    <w:rsid w:val="00F05E0E"/>
    <w:rsid w:val="00FA791C"/>
    <w:rsid w:val="00FE7676"/>
    <w:rsid w:val="00FE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5C7D"/>
  <w15:chartTrackingRefBased/>
  <w15:docId w15:val="{696E4B5D-79F8-DF46-B248-335D06B4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2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2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 Debernardi</dc:creator>
  <cp:keywords/>
  <dc:description/>
  <cp:lastModifiedBy>Silvi Debernardi</cp:lastModifiedBy>
  <cp:revision>11</cp:revision>
  <dcterms:created xsi:type="dcterms:W3CDTF">2020-07-14T18:58:00Z</dcterms:created>
  <dcterms:modified xsi:type="dcterms:W3CDTF">2020-11-26T17:07:00Z</dcterms:modified>
</cp:coreProperties>
</file>